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39B8" w:rsidRPr="005F6603" w:rsidRDefault="005F39B8" w:rsidP="005F39B8">
      <w:pPr>
        <w:spacing w:line="276" w:lineRule="auto"/>
        <w:rPr>
          <w:rFonts w:ascii="Times" w:hAnsi="Times"/>
          <w:b/>
          <w:color w:val="000000"/>
          <w:lang w:eastAsia="en-US"/>
        </w:rPr>
      </w:pPr>
      <w:r w:rsidRPr="005F6603">
        <w:rPr>
          <w:rFonts w:ascii="Times" w:hAnsi="Times"/>
          <w:b/>
        </w:rPr>
        <w:t xml:space="preserve">Table </w:t>
      </w:r>
      <w:r>
        <w:rPr>
          <w:rFonts w:ascii="Times" w:hAnsi="Times"/>
          <w:b/>
        </w:rPr>
        <w:t>S</w:t>
      </w:r>
      <w:r w:rsidRPr="005F6603">
        <w:rPr>
          <w:rFonts w:ascii="Times" w:hAnsi="Times"/>
          <w:b/>
        </w:rPr>
        <w:t xml:space="preserve">3. AIC </w:t>
      </w:r>
      <w:r>
        <w:rPr>
          <w:rFonts w:ascii="Times" w:hAnsi="Times"/>
          <w:b/>
        </w:rPr>
        <w:t>values</w:t>
      </w:r>
      <w:r w:rsidRPr="005F6603">
        <w:rPr>
          <w:rFonts w:ascii="Times" w:hAnsi="Times"/>
          <w:b/>
        </w:rPr>
        <w:t xml:space="preserve"> for the second</w:t>
      </w:r>
      <w:r w:rsidRPr="005F6603">
        <w:rPr>
          <w:rFonts w:ascii="Times" w:hAnsi="Times"/>
          <w:b/>
          <w:color w:val="000000"/>
          <w:lang w:eastAsia="en-US"/>
        </w:rPr>
        <w:t xml:space="preserve"> inhibition assay measuring how different bacterial isolates influenced the diameter of a </w:t>
      </w:r>
      <w:r w:rsidRPr="005F6603">
        <w:rPr>
          <w:rFonts w:ascii="Times" w:hAnsi="Times"/>
          <w:b/>
          <w:i/>
          <w:color w:val="000000"/>
          <w:lang w:eastAsia="en-US"/>
        </w:rPr>
        <w:t>P. destructans</w:t>
      </w:r>
      <w:r>
        <w:rPr>
          <w:rFonts w:ascii="Times" w:hAnsi="Times"/>
          <w:b/>
          <w:i/>
          <w:color w:val="000000"/>
          <w:lang w:eastAsia="en-US"/>
        </w:rPr>
        <w:t xml:space="preserve"> </w:t>
      </w:r>
      <w:r w:rsidRPr="005F6603">
        <w:rPr>
          <w:rFonts w:ascii="Times" w:hAnsi="Times"/>
          <w:b/>
          <w:color w:val="000000"/>
          <w:lang w:eastAsia="en-US"/>
        </w:rPr>
        <w:t>colony.</w:t>
      </w:r>
    </w:p>
    <w:tbl>
      <w:tblPr>
        <w:tblW w:w="793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075"/>
        <w:gridCol w:w="1792"/>
        <w:gridCol w:w="1533"/>
        <w:gridCol w:w="1533"/>
      </w:tblGrid>
      <w:tr w:rsidR="005F39B8" w:rsidRPr="008E1457" w:rsidTr="008162CA">
        <w:trPr>
          <w:trHeight w:val="292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9B8" w:rsidRPr="005F6603" w:rsidRDefault="005F39B8" w:rsidP="008162CA">
            <w:pPr>
              <w:keepNext/>
              <w:keepLines/>
              <w:spacing w:before="200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Model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9B8" w:rsidRPr="005F6603" w:rsidRDefault="005F39B8" w:rsidP="008162CA">
            <w:pPr>
              <w:jc w:val="center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AIC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9B8" w:rsidRPr="005F6603" w:rsidRDefault="005F39B8" w:rsidP="008162CA">
            <w:pPr>
              <w:jc w:val="center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</w:rPr>
              <w:sym w:font="Symbol" w:char="F044"/>
            </w:r>
            <w:r w:rsidRPr="005F6603">
              <w:rPr>
                <w:rFonts w:ascii="Times" w:hAnsi="Times"/>
              </w:rPr>
              <w:t>AIC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9B8" w:rsidRPr="005F6603" w:rsidRDefault="005F39B8" w:rsidP="008162CA">
            <w:pPr>
              <w:jc w:val="center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Weights</w:t>
            </w:r>
          </w:p>
        </w:tc>
      </w:tr>
      <w:tr w:rsidR="005F39B8" w:rsidRPr="008E1457" w:rsidTr="008162CA">
        <w:trPr>
          <w:trHeight w:val="274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9B8" w:rsidRPr="005F6603" w:rsidRDefault="005F39B8" w:rsidP="008162CA">
            <w:pPr>
              <w:keepNext/>
              <w:keepLines/>
              <w:spacing w:before="200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Bacteria type*serial dilution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9B8" w:rsidRPr="005F6603" w:rsidRDefault="005F39B8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8440.8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9B8" w:rsidRPr="005F6603" w:rsidRDefault="005F39B8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9B8" w:rsidRPr="005F6603" w:rsidRDefault="005F39B8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1.00</w:t>
            </w:r>
          </w:p>
        </w:tc>
      </w:tr>
      <w:tr w:rsidR="005F39B8" w:rsidRPr="008E1457" w:rsidTr="008162CA">
        <w:trPr>
          <w:trHeight w:val="274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9B8" w:rsidRPr="005F6603" w:rsidRDefault="005F39B8" w:rsidP="008162CA">
            <w:pPr>
              <w:keepNext/>
              <w:keepLines/>
              <w:spacing w:before="200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Bacteria type +serial dilution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9B8" w:rsidRPr="005F6603" w:rsidRDefault="005F39B8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8639.33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9B8" w:rsidRPr="005F6603" w:rsidRDefault="005F39B8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198.44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9B8" w:rsidRPr="005F6603" w:rsidRDefault="005F39B8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00</w:t>
            </w:r>
          </w:p>
        </w:tc>
      </w:tr>
      <w:tr w:rsidR="005F39B8" w:rsidRPr="008E1457" w:rsidTr="008162CA">
        <w:trPr>
          <w:trHeight w:val="274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9B8" w:rsidRPr="005F6603" w:rsidRDefault="005F39B8" w:rsidP="008162CA">
            <w:pPr>
              <w:keepNext/>
              <w:keepLines/>
              <w:spacing w:before="200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Bacteria type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9B8" w:rsidRPr="005F6603" w:rsidRDefault="005F39B8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9130.03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9B8" w:rsidRPr="005F6603" w:rsidRDefault="005F39B8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689.14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9B8" w:rsidRPr="005F6603" w:rsidRDefault="005F39B8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00</w:t>
            </w:r>
          </w:p>
        </w:tc>
      </w:tr>
      <w:tr w:rsidR="005F39B8" w:rsidRPr="008E1457" w:rsidTr="008162CA">
        <w:trPr>
          <w:trHeight w:val="274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9B8" w:rsidRPr="005F6603" w:rsidRDefault="005F39B8" w:rsidP="008162CA">
            <w:pPr>
              <w:keepNext/>
              <w:keepLines/>
              <w:spacing w:before="200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Serial dilution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9B8" w:rsidRPr="005F6603" w:rsidRDefault="005F39B8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9702.75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9B8" w:rsidRPr="005F6603" w:rsidRDefault="005F39B8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1261.86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9B8" w:rsidRPr="005F6603" w:rsidRDefault="005F39B8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00</w:t>
            </w:r>
          </w:p>
        </w:tc>
      </w:tr>
      <w:tr w:rsidR="005F39B8" w:rsidRPr="008E1457" w:rsidTr="008162CA">
        <w:trPr>
          <w:trHeight w:val="274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9B8" w:rsidRPr="005F6603" w:rsidRDefault="005F39B8" w:rsidP="008162CA">
            <w:pPr>
              <w:keepNext/>
              <w:keepLines/>
              <w:spacing w:before="200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Null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9B8" w:rsidRPr="005F6603" w:rsidRDefault="005F39B8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10053.61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9B8" w:rsidRPr="005F6603" w:rsidRDefault="005F39B8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1612.72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9B8" w:rsidRPr="005F6603" w:rsidRDefault="005F39B8" w:rsidP="008162CA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00</w:t>
            </w:r>
          </w:p>
        </w:tc>
      </w:tr>
    </w:tbl>
    <w:p w:rsidR="005E1A14" w:rsidRDefault="005E1A14">
      <w:bookmarkStart w:id="0" w:name="_GoBack"/>
      <w:bookmarkEnd w:id="0"/>
    </w:p>
    <w:sectPr w:rsidR="005E1A14" w:rsidSect="005E1A1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39B8"/>
    <w:rsid w:val="005E1A14"/>
    <w:rsid w:val="005F39B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7570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39B8"/>
    <w:rPr>
      <w:rFonts w:ascii="Times New Roman" w:eastAsia="Times New Roman" w:hAnsi="Times New Roman" w:cs="Times New Roman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39B8"/>
    <w:rPr>
      <w:rFonts w:ascii="Times New Roman" w:eastAsia="Times New Roman" w:hAnsi="Times New Roman" w:cs="Times New Roman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4</Characters>
  <Application>Microsoft Macintosh Word</Application>
  <DocSecurity>0</DocSecurity>
  <Lines>2</Lines>
  <Paragraphs>1</Paragraphs>
  <ScaleCrop>false</ScaleCrop>
  <Company>SI</Company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Hoyt</dc:creator>
  <cp:keywords/>
  <dc:description/>
  <cp:lastModifiedBy>Joseph Hoyt</cp:lastModifiedBy>
  <cp:revision>1</cp:revision>
  <dcterms:created xsi:type="dcterms:W3CDTF">2015-01-23T17:29:00Z</dcterms:created>
  <dcterms:modified xsi:type="dcterms:W3CDTF">2015-01-23T17:29:00Z</dcterms:modified>
</cp:coreProperties>
</file>